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41C42" w14:textId="4614EC2F" w:rsidR="002B3D7D" w:rsidRDefault="00307535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307535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Supplemental File 3: </w:t>
      </w:r>
      <w:r w:rsidR="00311CD4" w:rsidRPr="00307535">
        <w:rPr>
          <w:rFonts w:ascii="Times New Roman" w:hAnsi="Times New Roman" w:cs="Times New Roman"/>
          <w:b/>
          <w:bCs/>
          <w:sz w:val="36"/>
          <w:szCs w:val="36"/>
          <w:lang w:val="en-US"/>
        </w:rPr>
        <w:t>Exclusion Criteria Hierarchy</w:t>
      </w:r>
    </w:p>
    <w:p w14:paraId="203C47A3" w14:textId="77777777" w:rsidR="00307535" w:rsidRPr="00307535" w:rsidRDefault="00307535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516"/>
      </w:tblGrid>
      <w:tr w:rsidR="00311CD4" w14:paraId="257146D5" w14:textId="77777777" w:rsidTr="00311CD4">
        <w:trPr>
          <w:jc w:val="center"/>
        </w:trPr>
        <w:tc>
          <w:tcPr>
            <w:tcW w:w="6516" w:type="dxa"/>
          </w:tcPr>
          <w:p w14:paraId="57A30E87" w14:textId="4D466B27" w:rsidR="00311CD4" w:rsidRDefault="00311CD4" w:rsidP="00311C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nable to Access Article</w:t>
            </w:r>
          </w:p>
        </w:tc>
      </w:tr>
      <w:tr w:rsidR="00311CD4" w14:paraId="5D8E5B89" w14:textId="77777777" w:rsidTr="00311CD4">
        <w:trPr>
          <w:jc w:val="center"/>
        </w:trPr>
        <w:tc>
          <w:tcPr>
            <w:tcW w:w="6516" w:type="dxa"/>
          </w:tcPr>
          <w:p w14:paraId="05B7218A" w14:textId="638225FF" w:rsidR="00311CD4" w:rsidRDefault="00311CD4" w:rsidP="00311C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nable to Translate</w:t>
            </w:r>
          </w:p>
        </w:tc>
      </w:tr>
      <w:tr w:rsidR="00311CD4" w14:paraId="3A9A7CF5" w14:textId="77777777" w:rsidTr="00311CD4">
        <w:trPr>
          <w:jc w:val="center"/>
        </w:trPr>
        <w:tc>
          <w:tcPr>
            <w:tcW w:w="6516" w:type="dxa"/>
          </w:tcPr>
          <w:p w14:paraId="763DC424" w14:textId="1FEF17B8" w:rsidR="00311CD4" w:rsidRDefault="00311CD4" w:rsidP="00311C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bstract Only</w:t>
            </w:r>
          </w:p>
        </w:tc>
      </w:tr>
      <w:tr w:rsidR="00311CD4" w14:paraId="5F930BD7" w14:textId="77777777" w:rsidTr="00311CD4">
        <w:trPr>
          <w:jc w:val="center"/>
        </w:trPr>
        <w:tc>
          <w:tcPr>
            <w:tcW w:w="6516" w:type="dxa"/>
          </w:tcPr>
          <w:p w14:paraId="395A7DA6" w14:textId="75FF10AE" w:rsidR="00311CD4" w:rsidRDefault="00311CD4" w:rsidP="00311C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tracted Article</w:t>
            </w:r>
          </w:p>
        </w:tc>
      </w:tr>
      <w:tr w:rsidR="00311CD4" w14:paraId="7B5DD1ED" w14:textId="77777777" w:rsidTr="00311CD4">
        <w:trPr>
          <w:jc w:val="center"/>
        </w:trPr>
        <w:tc>
          <w:tcPr>
            <w:tcW w:w="6516" w:type="dxa"/>
          </w:tcPr>
          <w:p w14:paraId="273A1C56" w14:textId="0C6D1540" w:rsidR="00311CD4" w:rsidRDefault="00311CD4" w:rsidP="00311C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uplicate Dataset</w:t>
            </w:r>
          </w:p>
        </w:tc>
      </w:tr>
      <w:tr w:rsidR="00311CD4" w14:paraId="3C523F39" w14:textId="77777777" w:rsidTr="00311CD4">
        <w:trPr>
          <w:jc w:val="center"/>
        </w:trPr>
        <w:tc>
          <w:tcPr>
            <w:tcW w:w="6516" w:type="dxa"/>
          </w:tcPr>
          <w:p w14:paraId="594B6443" w14:textId="1A8CE075" w:rsidR="00311CD4" w:rsidRDefault="00311CD4" w:rsidP="00311C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t Investigating Perioperative Mortality</w:t>
            </w:r>
          </w:p>
        </w:tc>
      </w:tr>
      <w:tr w:rsidR="00311CD4" w14:paraId="340980B7" w14:textId="77777777" w:rsidTr="00311CD4">
        <w:trPr>
          <w:jc w:val="center"/>
        </w:trPr>
        <w:tc>
          <w:tcPr>
            <w:tcW w:w="6516" w:type="dxa"/>
          </w:tcPr>
          <w:p w14:paraId="3A50423A" w14:textId="5C379F82" w:rsidR="00311CD4" w:rsidRDefault="00311CD4" w:rsidP="00311C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rong Intervention/ Not a Bellwether Procedure</w:t>
            </w:r>
          </w:p>
        </w:tc>
      </w:tr>
      <w:tr w:rsidR="00311CD4" w14:paraId="4FDDC2F0" w14:textId="77777777" w:rsidTr="00311CD4">
        <w:trPr>
          <w:jc w:val="center"/>
        </w:trPr>
        <w:tc>
          <w:tcPr>
            <w:tcW w:w="6516" w:type="dxa"/>
          </w:tcPr>
          <w:p w14:paraId="6B9BB78E" w14:textId="2B9905EC" w:rsidR="00311CD4" w:rsidRDefault="00311CD4" w:rsidP="00311C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comitant Surgery</w:t>
            </w:r>
          </w:p>
        </w:tc>
      </w:tr>
      <w:tr w:rsidR="00311CD4" w14:paraId="67075320" w14:textId="77777777" w:rsidTr="00311CD4">
        <w:trPr>
          <w:jc w:val="center"/>
        </w:trPr>
        <w:tc>
          <w:tcPr>
            <w:tcW w:w="6516" w:type="dxa"/>
          </w:tcPr>
          <w:p w14:paraId="098C50E0" w14:textId="2F133794" w:rsidR="00311CD4" w:rsidRDefault="00311CD4" w:rsidP="00311C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peat Surgery</w:t>
            </w:r>
          </w:p>
        </w:tc>
      </w:tr>
      <w:tr w:rsidR="00311CD4" w14:paraId="298D3BFD" w14:textId="77777777" w:rsidTr="00311CD4">
        <w:trPr>
          <w:jc w:val="center"/>
        </w:trPr>
        <w:tc>
          <w:tcPr>
            <w:tcW w:w="6516" w:type="dxa"/>
          </w:tcPr>
          <w:p w14:paraId="564B807E" w14:textId="72EBC6B5" w:rsidR="00311CD4" w:rsidRDefault="00311CD4" w:rsidP="00311C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rong Patient Population/ Unable to Determine Age of Sample</w:t>
            </w:r>
          </w:p>
        </w:tc>
      </w:tr>
      <w:tr w:rsidR="00311CD4" w14:paraId="56BA63AC" w14:textId="77777777" w:rsidTr="00311CD4">
        <w:trPr>
          <w:jc w:val="center"/>
        </w:trPr>
        <w:tc>
          <w:tcPr>
            <w:tcW w:w="6516" w:type="dxa"/>
          </w:tcPr>
          <w:p w14:paraId="746EB8F4" w14:textId="0AC0950C" w:rsidR="00311CD4" w:rsidRDefault="00311CD4" w:rsidP="00311C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d Not Meet Minimum Sample Size</w:t>
            </w:r>
          </w:p>
        </w:tc>
      </w:tr>
      <w:tr w:rsidR="00311CD4" w14:paraId="2D56FE00" w14:textId="77777777" w:rsidTr="00311CD4">
        <w:trPr>
          <w:jc w:val="center"/>
        </w:trPr>
        <w:tc>
          <w:tcPr>
            <w:tcW w:w="6516" w:type="dxa"/>
          </w:tcPr>
          <w:p w14:paraId="5E563C5F" w14:textId="47868A21" w:rsidR="00311CD4" w:rsidRDefault="00311CD4" w:rsidP="00311C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rong Study Design</w:t>
            </w:r>
          </w:p>
        </w:tc>
      </w:tr>
      <w:tr w:rsidR="00311CD4" w14:paraId="3E3608C6" w14:textId="77777777" w:rsidTr="00311CD4">
        <w:trPr>
          <w:jc w:val="center"/>
        </w:trPr>
        <w:tc>
          <w:tcPr>
            <w:tcW w:w="6516" w:type="dxa"/>
          </w:tcPr>
          <w:p w14:paraId="0A1E0F1A" w14:textId="1A33EE61" w:rsidR="00311CD4" w:rsidRDefault="00311CD4" w:rsidP="00311C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nable to Determine Number of Perioperative Mortalities</w:t>
            </w:r>
          </w:p>
        </w:tc>
      </w:tr>
      <w:tr w:rsidR="00311CD4" w14:paraId="51F8819E" w14:textId="77777777" w:rsidTr="00311CD4">
        <w:trPr>
          <w:jc w:val="center"/>
        </w:trPr>
        <w:tc>
          <w:tcPr>
            <w:tcW w:w="6516" w:type="dxa"/>
          </w:tcPr>
          <w:p w14:paraId="7E565B46" w14:textId="2CA99FCD" w:rsidR="00311CD4" w:rsidRDefault="00311CD4" w:rsidP="00311C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Aggregated Data </w:t>
            </w:r>
            <w:proofErr w:type="gramStart"/>
            <w:r>
              <w:rPr>
                <w:lang w:val="en-US"/>
              </w:rPr>
              <w:t>From</w:t>
            </w:r>
            <w:proofErr w:type="gramEnd"/>
            <w:r>
              <w:rPr>
                <w:lang w:val="en-US"/>
              </w:rPr>
              <w:t xml:space="preserve"> Multiple Countries (Contact Authors)</w:t>
            </w:r>
          </w:p>
        </w:tc>
      </w:tr>
    </w:tbl>
    <w:p w14:paraId="350D36DA" w14:textId="77777777" w:rsidR="00311CD4" w:rsidRPr="00311CD4" w:rsidRDefault="00311CD4">
      <w:pPr>
        <w:rPr>
          <w:lang w:val="en-US"/>
        </w:rPr>
      </w:pPr>
    </w:p>
    <w:sectPr w:rsidR="00311CD4" w:rsidRPr="00311C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CD4"/>
    <w:rsid w:val="002B3D7D"/>
    <w:rsid w:val="00307535"/>
    <w:rsid w:val="00311CD4"/>
    <w:rsid w:val="00CB3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32E6B"/>
  <w15:chartTrackingRefBased/>
  <w15:docId w15:val="{31A85EA5-90EB-419D-852D-F67526F59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1C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McIntyre</dc:creator>
  <cp:keywords/>
  <dc:description/>
  <cp:lastModifiedBy>Kevin McIntyre</cp:lastModifiedBy>
  <cp:revision>2</cp:revision>
  <dcterms:created xsi:type="dcterms:W3CDTF">2023-07-05T16:23:00Z</dcterms:created>
  <dcterms:modified xsi:type="dcterms:W3CDTF">2023-07-05T16:23:00Z</dcterms:modified>
</cp:coreProperties>
</file>